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. Disease groups and original questions they were compiled from.</w:t>
      </w:r>
      <w:r>
        <w:rPr/>
        <w:t xml:space="preserve"> </w:t>
      </w:r>
    </w:p>
    <w:tbl>
      <w:tblPr>
        <w:tblW w:w="9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2153"/>
        <w:gridCol w:w="6882"/>
      </w:tblGrid>
      <w:tr>
        <w:trPr/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Disease group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Original questions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diabetes mellitus (DM)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. Do you have diabetes?</w:t>
            </w:r>
          </w:p>
        </w:tc>
      </w:tr>
      <w:tr>
        <w:trPr>
          <w:cantSplit w:val="true"/>
        </w:trPr>
        <w:tc>
          <w:tcPr>
            <w:tcW w:w="487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VD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stroke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. Have you ever had stroke, cerebral bleeding or cerebral infarction?</w:t>
            </w:r>
          </w:p>
        </w:tc>
      </w:tr>
      <w:tr>
        <w:trPr>
          <w:cantSplit w:val="true"/>
        </w:trPr>
        <w:tc>
          <w:tcPr>
            <w:tcW w:w="48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heart disease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4. Have you ever had a myocardial infarction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5. Have you suffered from any  severe myocardial disorder (e.g. cardiac failure or angina pectoris)</w:t>
            </w:r>
          </w:p>
        </w:tc>
      </w:tr>
      <w:tr>
        <w:trPr>
          <w:cantSplit w:val="true"/>
        </w:trPr>
        <w:tc>
          <w:tcPr>
            <w:tcW w:w="48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peripheral vascular disease (PVD)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6. Have you suffered from narrow arteries in legs or abdomen during past twelve months?</w:t>
            </w:r>
          </w:p>
        </w:tc>
      </w:tr>
      <w:tr>
        <w:trPr/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ancer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7. Have you ever had any form of cancer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8. Have you suffered from cancer during past twelve months? (please indicate the type)</w:t>
            </w:r>
          </w:p>
        </w:tc>
      </w:tr>
      <w:tr>
        <w:trPr/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hronic non-specific lung disease (CNSLD)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9. Have you suffered from asthma, chronic bronchitis, emphysema of lung or CNSLD during past twelve months?</w:t>
            </w:r>
          </w:p>
        </w:tc>
      </w:tr>
      <w:tr>
        <w:trPr>
          <w:cantSplit w:val="true"/>
        </w:trPr>
        <w:tc>
          <w:tcPr>
            <w:tcW w:w="487" w:type="dxa"/>
            <w:vMerge w:val="restart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Musculoskeletal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back pain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0. Have you suffered from severe or persistent back disorder during past twelve months? Are you still suffering?</w:t>
            </w:r>
          </w:p>
        </w:tc>
      </w:tr>
      <w:tr>
        <w:trPr>
          <w:trHeight w:val="465" w:hRule="atLeast"/>
          <w:cantSplit w:val="true"/>
        </w:trPr>
        <w:tc>
          <w:tcPr>
            <w:tcW w:w="487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rthritis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1. Have you suffered from joint degeneration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2. Have you suffered from chronic joint inflammation during past twelve months?</w:t>
            </w:r>
          </w:p>
        </w:tc>
      </w:tr>
      <w:tr>
        <w:trPr>
          <w:cantSplit w:val="true"/>
        </w:trPr>
        <w:tc>
          <w:tcPr>
            <w:tcW w:w="487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disorder neck/arm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3. Have you suffered from any disorder of neck or shoulder during past twelve months? Are you still suffering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4. Have you suffered from any disorder of elbow, wrist or hand during past twelve months? Are you still suffering?</w:t>
            </w:r>
          </w:p>
        </w:tc>
      </w:tr>
      <w:tr>
        <w:trPr/>
        <w:tc>
          <w:tcPr>
            <w:tcW w:w="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other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5. Have you suffered from migraine or frequent severe headache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6. Have you suffered from dizziness with falling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7. Have you suffered from severe or persistent disorder of intestine for more than three months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8. Have you suffered from involuntary loss of urine (incontinence)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19. Have you suffered from psoriasis during past twelve months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0. Have you suffered from chronic eczema during past twelve months?</w:t>
            </w:r>
          </w:p>
        </w:tc>
      </w:tr>
      <w:tr>
        <w:trPr/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RAND Mental Health inventory (MHI-5; only used in supplemental analysis)</w:t>
            </w:r>
          </w:p>
        </w:tc>
        <w:tc>
          <w:tcPr>
            <w:tcW w:w="6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During the past four weeks, how much of the time…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1. have you been a nervous person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2. have you felt so down in the dumps that nothing could cheer you up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3. have you felt calm and peaceful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4. have you felt downhearted and blue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25. were you a happy person?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98" w:h="16001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7:50:00Z</dcterms:created>
  <dc:creator>443780</dc:creator>
  <dc:description/>
  <cp:keywords/>
  <dc:language>en-US</dc:language>
  <cp:lastModifiedBy>443780</cp:lastModifiedBy>
  <dcterms:modified xsi:type="dcterms:W3CDTF">2011-09-02T07:50:00Z</dcterms:modified>
  <cp:revision>2</cp:revision>
  <dc:subject/>
  <dc:title>Appendix 1</dc:title>
</cp:coreProperties>
</file>